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89" w:tblpY="921"/>
        <w:tblW w:w="9828" w:type="dxa"/>
        <w:tblLook w:val="04A0" w:firstRow="1" w:lastRow="0" w:firstColumn="1" w:lastColumn="0" w:noHBand="0" w:noVBand="1"/>
      </w:tblPr>
      <w:tblGrid>
        <w:gridCol w:w="960"/>
        <w:gridCol w:w="1305"/>
        <w:gridCol w:w="983"/>
        <w:gridCol w:w="960"/>
        <w:gridCol w:w="960"/>
        <w:gridCol w:w="1240"/>
        <w:gridCol w:w="960"/>
        <w:gridCol w:w="960"/>
        <w:gridCol w:w="1500"/>
      </w:tblGrid>
      <w:tr w:rsidR="00503767" w:rsidRPr="0042687C" w14:paraId="4CD7EFD7" w14:textId="77777777" w:rsidTr="00AB776B">
        <w:trPr>
          <w:trHeight w:val="300"/>
        </w:trPr>
        <w:tc>
          <w:tcPr>
            <w:tcW w:w="98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15E361" w14:textId="77777777" w:rsidR="00503767" w:rsidRPr="00503767" w:rsidRDefault="00503767" w:rsidP="00AB776B">
            <w:pPr>
              <w:jc w:val="center"/>
              <w:rPr>
                <w:rFonts w:ascii="Minion Pro Bold" w:hAnsi="Minion Pro Bold"/>
                <w:bCs/>
                <w:color w:val="E17F33"/>
                <w:sz w:val="28"/>
                <w:szCs w:val="28"/>
              </w:rPr>
            </w:pPr>
            <w:r w:rsidRPr="00503767">
              <w:rPr>
                <w:rFonts w:ascii="Minion Pro Bold" w:hAnsi="Minion Pro Bold"/>
                <w:color w:val="E17F33"/>
                <w:sz w:val="28"/>
                <w:szCs w:val="28"/>
              </w:rPr>
              <w:t>S</w:t>
            </w:r>
            <w:r w:rsidRPr="00503767">
              <w:rPr>
                <w:rFonts w:ascii="Minion Pro Bold" w:hAnsi="Minion Pro Bold"/>
                <w:bCs/>
                <w:color w:val="E17F33"/>
                <w:sz w:val="28"/>
                <w:szCs w:val="28"/>
              </w:rPr>
              <w:t>upplemental Material 1:</w:t>
            </w:r>
          </w:p>
          <w:p w14:paraId="24C0D25D" w14:textId="77777777" w:rsidR="00503767" w:rsidRPr="00503767" w:rsidRDefault="00503767" w:rsidP="00AB776B">
            <w:pPr>
              <w:jc w:val="center"/>
              <w:rPr>
                <w:rFonts w:ascii="Minion Pro Bold" w:hAnsi="Minion Pro Bold"/>
                <w:bCs/>
                <w:color w:val="E17F33"/>
                <w:sz w:val="28"/>
                <w:szCs w:val="28"/>
              </w:rPr>
            </w:pPr>
            <w:r w:rsidRPr="00503767">
              <w:rPr>
                <w:rFonts w:ascii="Minion Pro Bold" w:hAnsi="Minion Pro Bold"/>
                <w:bCs/>
                <w:color w:val="E17F33"/>
                <w:sz w:val="28"/>
                <w:szCs w:val="28"/>
              </w:rPr>
              <w:t>Concentrations (dry weight, µg/g) of Cadmium and Lead in Paint Samples Collected in Lagos and Ibadan, Nigeria</w:t>
            </w:r>
          </w:p>
          <w:p w14:paraId="1452F043" w14:textId="77777777" w:rsidR="00503767" w:rsidRPr="0042687C" w:rsidRDefault="00503767" w:rsidP="00AB776B">
            <w:pPr>
              <w:jc w:val="center"/>
              <w:rPr>
                <w:b/>
                <w:bCs/>
              </w:rPr>
            </w:pPr>
          </w:p>
        </w:tc>
      </w:tr>
      <w:tr w:rsidR="00503767" w:rsidRPr="00D92FDF" w14:paraId="00F4E969" w14:textId="77777777" w:rsidTr="00AB776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FEED8" w14:textId="77777777" w:rsidR="00FB3EDE" w:rsidRPr="00924BFF" w:rsidRDefault="00FB3EDE" w:rsidP="00AB776B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24BFF">
              <w:rPr>
                <w:color w:val="000000"/>
                <w:sz w:val="20"/>
                <w:szCs w:val="20"/>
              </w:rPr>
              <w:t xml:space="preserve">Serial </w:t>
            </w:r>
          </w:p>
          <w:p w14:paraId="1318D91C" w14:textId="6D9A8FA9" w:rsidR="00FB3EDE" w:rsidRPr="00924BFF" w:rsidRDefault="00FB3EDE" w:rsidP="00AB776B">
            <w:pPr>
              <w:jc w:val="center"/>
              <w:rPr>
                <w:strike/>
                <w:color w:val="000000"/>
                <w:sz w:val="20"/>
                <w:szCs w:val="20"/>
              </w:rPr>
            </w:pPr>
            <w:r w:rsidRPr="00924BFF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DBE05" w14:textId="05B65E20" w:rsidR="0026795A" w:rsidRPr="00924BFF" w:rsidRDefault="0026795A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924BFF">
              <w:rPr>
                <w:color w:val="000000"/>
                <w:sz w:val="20"/>
                <w:szCs w:val="20"/>
              </w:rPr>
              <w:t>Cod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F9E28" w14:textId="04CED95D" w:rsidR="00FB3EDE" w:rsidRPr="00924BFF" w:rsidRDefault="00FB3EDE" w:rsidP="00924BFF">
            <w:pPr>
              <w:rPr>
                <w:strike/>
                <w:color w:val="000000"/>
                <w:sz w:val="20"/>
                <w:szCs w:val="20"/>
              </w:rPr>
            </w:pPr>
            <w:r w:rsidRPr="00924BFF">
              <w:rPr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924BFF">
              <w:rPr>
                <w:color w:val="000000"/>
                <w:sz w:val="20"/>
                <w:szCs w:val="20"/>
              </w:rPr>
              <w:t>colour</w:t>
            </w:r>
            <w:proofErr w:type="spellEnd"/>
            <w:r w:rsidRPr="00924BFF">
              <w:rPr>
                <w:color w:val="000000"/>
                <w:sz w:val="20"/>
                <w:szCs w:val="20"/>
              </w:rPr>
              <w:t xml:space="preserve"> in samples collect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3444B" w14:textId="4CB2E714" w:rsidR="00FB3EDE" w:rsidRPr="00924BFF" w:rsidRDefault="00FB3EDE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924BFF"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FA9F7" w14:textId="449C718B" w:rsidR="00503767" w:rsidRPr="00924BFF" w:rsidRDefault="00FB3EDE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924BFF">
              <w:rPr>
                <w:color w:val="000000"/>
                <w:sz w:val="20"/>
                <w:szCs w:val="20"/>
              </w:rPr>
              <w:t>M</w:t>
            </w:r>
            <w:r w:rsidR="00503767" w:rsidRPr="00924BFF">
              <w:rPr>
                <w:color w:val="000000"/>
                <w:sz w:val="20"/>
                <w:szCs w:val="20"/>
              </w:rPr>
              <w:t>ean</w:t>
            </w:r>
            <w:r w:rsidRPr="00924BFF">
              <w:rPr>
                <w:color w:val="000000"/>
                <w:sz w:val="20"/>
                <w:szCs w:val="20"/>
              </w:rPr>
              <w:t xml:space="preserve"> </w:t>
            </w:r>
            <w:r w:rsidR="00503767" w:rsidRPr="00924BFF">
              <w:rPr>
                <w:color w:val="000000"/>
                <w:sz w:val="20"/>
                <w:szCs w:val="20"/>
              </w:rPr>
              <w:t>±</w:t>
            </w:r>
            <w:r w:rsidRPr="00924BFF">
              <w:rPr>
                <w:color w:val="000000"/>
                <w:sz w:val="20"/>
                <w:szCs w:val="20"/>
              </w:rPr>
              <w:t xml:space="preserve"> </w:t>
            </w:r>
            <w:r w:rsidR="00503767" w:rsidRPr="00924BFF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855D4" w14:textId="7175412F" w:rsidR="00FB3EDE" w:rsidRPr="00924BFF" w:rsidRDefault="00FB3EDE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24BFF">
              <w:rPr>
                <w:color w:val="00000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16B7A" w14:textId="607D911C" w:rsidR="00503767" w:rsidRPr="00924BFF" w:rsidRDefault="00FB3EDE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924BFF">
              <w:rPr>
                <w:color w:val="000000"/>
                <w:sz w:val="20"/>
                <w:szCs w:val="20"/>
              </w:rPr>
              <w:t>M</w:t>
            </w:r>
            <w:r w:rsidR="00503767" w:rsidRPr="00924BFF">
              <w:rPr>
                <w:color w:val="000000"/>
                <w:sz w:val="20"/>
                <w:szCs w:val="20"/>
              </w:rPr>
              <w:t>ean</w:t>
            </w:r>
            <w:r w:rsidRPr="00924BFF">
              <w:rPr>
                <w:color w:val="000000"/>
                <w:sz w:val="20"/>
                <w:szCs w:val="20"/>
              </w:rPr>
              <w:t xml:space="preserve"> </w:t>
            </w:r>
            <w:r w:rsidR="00503767" w:rsidRPr="00924BFF">
              <w:rPr>
                <w:color w:val="000000"/>
                <w:sz w:val="20"/>
                <w:szCs w:val="20"/>
              </w:rPr>
              <w:t>±</w:t>
            </w:r>
            <w:r w:rsidRPr="00924BFF">
              <w:rPr>
                <w:color w:val="000000"/>
                <w:sz w:val="20"/>
                <w:szCs w:val="20"/>
              </w:rPr>
              <w:t xml:space="preserve"> </w:t>
            </w:r>
            <w:r w:rsidR="00503767" w:rsidRPr="00924BFF">
              <w:rPr>
                <w:color w:val="000000"/>
                <w:sz w:val="20"/>
                <w:szCs w:val="20"/>
              </w:rPr>
              <w:t>SD</w:t>
            </w:r>
          </w:p>
        </w:tc>
      </w:tr>
      <w:tr w:rsidR="00503767" w:rsidRPr="00D92FDF" w14:paraId="225BD1F1" w14:textId="77777777" w:rsidTr="00AB776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1C9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9BB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049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DC6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93E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7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735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35±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839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85F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E29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72±205</w:t>
            </w:r>
          </w:p>
        </w:tc>
      </w:tr>
      <w:tr w:rsidR="00503767" w:rsidRPr="00D92FDF" w14:paraId="4409B207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DEC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0BB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AD9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row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527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A76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0F6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81±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EAD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CB1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FA5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81±269</w:t>
            </w:r>
          </w:p>
        </w:tc>
      </w:tr>
      <w:tr w:rsidR="00503767" w:rsidRPr="00D92FDF" w14:paraId="7345FFC2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942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8AC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F25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hocola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47A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AD2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A90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40±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498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099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23F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91±248</w:t>
            </w:r>
          </w:p>
        </w:tc>
      </w:tr>
      <w:tr w:rsidR="00503767" w:rsidRPr="00D92FDF" w14:paraId="52A0FF51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B78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82A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FFC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y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8D1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AC0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579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93±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53F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FA0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FF0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09±149</w:t>
            </w:r>
          </w:p>
        </w:tc>
      </w:tr>
      <w:tr w:rsidR="00503767" w:rsidRPr="00D92FDF" w14:paraId="17D2E3D9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BAB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D4B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99A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violet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148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7B8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65E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37±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2F2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7AE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F57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69±88</w:t>
            </w:r>
          </w:p>
        </w:tc>
      </w:tr>
      <w:tr w:rsidR="00503767" w:rsidRPr="00D92FDF" w14:paraId="5FCE465B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BAD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E77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381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9F7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A5E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EEC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91±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FEB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A13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CD4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08±36</w:t>
            </w:r>
          </w:p>
        </w:tc>
      </w:tr>
      <w:tr w:rsidR="00503767" w:rsidRPr="00D92FDF" w14:paraId="581F8385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ECE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E7B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F48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F79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556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626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59±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1CF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891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358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03±34</w:t>
            </w:r>
          </w:p>
        </w:tc>
      </w:tr>
      <w:tr w:rsidR="00503767" w:rsidRPr="00D92FDF" w14:paraId="095BD7C2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6BD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1D5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B2C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49A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43B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983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56±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AD5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5B9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7A4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20±121</w:t>
            </w:r>
          </w:p>
        </w:tc>
      </w:tr>
      <w:tr w:rsidR="00503767" w:rsidRPr="00D92FDF" w14:paraId="4231CCEE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E3A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3DA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348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yellow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87A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6B2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CF8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00±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45A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3EA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6E9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22±225</w:t>
            </w:r>
          </w:p>
        </w:tc>
      </w:tr>
      <w:tr w:rsidR="00503767" w:rsidRPr="00D92FDF" w14:paraId="187C7868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AF2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A20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28A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8D4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BB9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A7C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91±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DE5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D58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48D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59±13</w:t>
            </w:r>
          </w:p>
        </w:tc>
      </w:tr>
      <w:tr w:rsidR="00503767" w:rsidRPr="00D92FDF" w14:paraId="4B8595E4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F8A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4A4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31B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B0E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12A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E20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2±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5A6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EC0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5EE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16±33</w:t>
            </w:r>
          </w:p>
        </w:tc>
      </w:tr>
      <w:tr w:rsidR="00503767" w:rsidRPr="00D92FDF" w14:paraId="011D2994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1AB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35A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FB1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D25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089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FFB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6±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E32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0B1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5D3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64±86</w:t>
            </w:r>
          </w:p>
        </w:tc>
      </w:tr>
      <w:tr w:rsidR="00503767" w:rsidRPr="00D92FDF" w14:paraId="5AEFF019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CC6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BF9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F00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pin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07A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5ED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61C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0±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16D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DA0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9F7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99±59</w:t>
            </w:r>
          </w:p>
        </w:tc>
      </w:tr>
      <w:tr w:rsidR="00503767" w:rsidRPr="00D92FDF" w14:paraId="6CD132D3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D4A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231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7B0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B80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774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C81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88±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3BF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B7F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756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00±45</w:t>
            </w:r>
          </w:p>
        </w:tc>
      </w:tr>
      <w:tr w:rsidR="00503767" w:rsidRPr="00D92FDF" w14:paraId="06DE022B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BD0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1FB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74F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29B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CA6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47E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95±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402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42A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B71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42±86</w:t>
            </w:r>
          </w:p>
        </w:tc>
      </w:tr>
      <w:tr w:rsidR="00503767" w:rsidRPr="00D92FDF" w14:paraId="3839142E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D50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651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BF2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yellow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23E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C5A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D5B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70±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8CF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ADC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E23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5±24</w:t>
            </w:r>
          </w:p>
        </w:tc>
      </w:tr>
      <w:tr w:rsidR="00503767" w:rsidRPr="00D92FDF" w14:paraId="19E67749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F04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4C7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B94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row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0A6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14E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969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1±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C96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C7F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39A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3±42</w:t>
            </w:r>
          </w:p>
        </w:tc>
      </w:tr>
      <w:tr w:rsidR="00503767" w:rsidRPr="00D92FDF" w14:paraId="1088BF92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DBE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D39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F09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hocola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F64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77C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F3E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0±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38D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777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5D2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15±15</w:t>
            </w:r>
          </w:p>
        </w:tc>
      </w:tr>
      <w:tr w:rsidR="00503767" w:rsidRPr="00D92FDF" w14:paraId="451D8505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F71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156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DC2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y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4FF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714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78C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8±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F33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29B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6BC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35±185</w:t>
            </w:r>
          </w:p>
        </w:tc>
      </w:tr>
      <w:tr w:rsidR="00503767" w:rsidRPr="00D92FDF" w14:paraId="1B84281C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D9E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1DA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2B4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E37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073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077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4±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500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F67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E53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93±125</w:t>
            </w:r>
          </w:p>
        </w:tc>
      </w:tr>
      <w:tr w:rsidR="00503767" w:rsidRPr="00D92FDF" w14:paraId="70067524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709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65E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53F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row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47C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6C9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910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15±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E37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BE0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CC0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47±644</w:t>
            </w:r>
          </w:p>
        </w:tc>
      </w:tr>
      <w:tr w:rsidR="00503767" w:rsidRPr="00D92FDF" w14:paraId="06813CFD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CF3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D1B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FCF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E67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7A0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5DD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25±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189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FD4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4AA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8±30</w:t>
            </w:r>
          </w:p>
        </w:tc>
      </w:tr>
      <w:tr w:rsidR="00503767" w:rsidRPr="00D92FDF" w14:paraId="428C42E1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6D5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25C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4EC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orang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3D4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C41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13B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8±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8B2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0C5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90D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71±18</w:t>
            </w:r>
          </w:p>
        </w:tc>
      </w:tr>
      <w:tr w:rsidR="00503767" w:rsidRPr="00D92FDF" w14:paraId="41C269FE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8E5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D9A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B60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pin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2D2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AEE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5C5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45±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4FD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F97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28D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52±70</w:t>
            </w:r>
          </w:p>
        </w:tc>
      </w:tr>
      <w:tr w:rsidR="00503767" w:rsidRPr="00D92FDF" w14:paraId="00284FE8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FD5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5BD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CB8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EF1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EDE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4E2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46±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ED3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1AC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9FF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3±2</w:t>
            </w:r>
          </w:p>
        </w:tc>
      </w:tr>
      <w:tr w:rsidR="00503767" w:rsidRPr="00D92FDF" w14:paraId="5C1A007A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241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51A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975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A68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D03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E6D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1±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8E4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9D3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921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67±13</w:t>
            </w:r>
          </w:p>
        </w:tc>
      </w:tr>
      <w:tr w:rsidR="00503767" w:rsidRPr="00D92FDF" w14:paraId="2C8C093F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21C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F13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92A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yellow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3D4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E63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B2A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2±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C4D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841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1B6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2±7</w:t>
            </w:r>
          </w:p>
        </w:tc>
      </w:tr>
      <w:tr w:rsidR="00503767" w:rsidRPr="00D92FDF" w14:paraId="68451183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786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7E7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235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F24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7B4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C7E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5±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089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3F8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CEE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0±28</w:t>
            </w:r>
          </w:p>
        </w:tc>
      </w:tr>
      <w:tr w:rsidR="00503767" w:rsidRPr="00D92FDF" w14:paraId="25CBDADB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C52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441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6D5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736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48D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C40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34±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562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A5F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4E2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34±39</w:t>
            </w:r>
          </w:p>
        </w:tc>
      </w:tr>
      <w:tr w:rsidR="00503767" w:rsidRPr="00D92FDF" w14:paraId="4F016528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DA8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28A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F81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56E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20F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E5F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0±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015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25B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F56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86±6</w:t>
            </w:r>
          </w:p>
        </w:tc>
      </w:tr>
      <w:tr w:rsidR="00503767" w:rsidRPr="00D92FDF" w14:paraId="3BD9371D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893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137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B7A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820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FF8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602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4±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223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695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859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45±119</w:t>
            </w:r>
          </w:p>
        </w:tc>
      </w:tr>
      <w:tr w:rsidR="00503767" w:rsidRPr="00D92FDF" w14:paraId="2E4359BE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1DC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A87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03F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F44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FD5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1A5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9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567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064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97D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30±1</w:t>
            </w:r>
          </w:p>
        </w:tc>
      </w:tr>
      <w:tr w:rsidR="00503767" w:rsidRPr="00D92FDF" w14:paraId="65395536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95C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DA2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D2B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AA0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853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AC2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91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17A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3AF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E30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14±7</w:t>
            </w:r>
          </w:p>
        </w:tc>
      </w:tr>
      <w:tr w:rsidR="00503767" w:rsidRPr="00D92FDF" w14:paraId="2421B870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F85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22B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786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467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E3E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F5F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8±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73D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571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0DB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49±9</w:t>
            </w:r>
          </w:p>
        </w:tc>
      </w:tr>
      <w:tr w:rsidR="00503767" w:rsidRPr="00D92FDF" w14:paraId="2B6DC572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78C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41B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E86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E39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4E6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852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27±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6BE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5A6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D5B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32±10</w:t>
            </w:r>
          </w:p>
        </w:tc>
      </w:tr>
      <w:tr w:rsidR="00503767" w:rsidRPr="00D92FDF" w14:paraId="31365AB4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3C5DF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C8A8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ACAF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A081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4BBA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F23E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16±1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E1E80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03A5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A68E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3±6</w:t>
            </w:r>
          </w:p>
        </w:tc>
      </w:tr>
      <w:tr w:rsidR="00503767" w:rsidRPr="00D92FDF" w14:paraId="56F3A0B9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27E0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E8969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E5CCB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CB23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E11B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8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799D1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74±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CB43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A0CE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EB85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81±9</w:t>
            </w:r>
          </w:p>
        </w:tc>
      </w:tr>
    </w:tbl>
    <w:p w14:paraId="73C44361" w14:textId="77777777" w:rsidR="00F703BB" w:rsidRDefault="00F703BB" w:rsidP="00346C57">
      <w:pPr>
        <w:rPr>
          <w:b/>
          <w:bCs/>
        </w:rPr>
        <w:sectPr w:rsidR="00F703BB" w:rsidSect="00AB776B">
          <w:pgSz w:w="12240" w:h="15840"/>
          <w:pgMar w:top="720" w:right="1267" w:bottom="72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509" w:tblpY="1261"/>
        <w:tblW w:w="9588" w:type="dxa"/>
        <w:tblLayout w:type="fixed"/>
        <w:tblLook w:val="04A0" w:firstRow="1" w:lastRow="0" w:firstColumn="1" w:lastColumn="0" w:noHBand="0" w:noVBand="1"/>
      </w:tblPr>
      <w:tblGrid>
        <w:gridCol w:w="960"/>
        <w:gridCol w:w="1305"/>
        <w:gridCol w:w="983"/>
        <w:gridCol w:w="960"/>
        <w:gridCol w:w="960"/>
        <w:gridCol w:w="1240"/>
        <w:gridCol w:w="900"/>
        <w:gridCol w:w="1110"/>
        <w:gridCol w:w="1140"/>
        <w:gridCol w:w="30"/>
      </w:tblGrid>
      <w:tr w:rsidR="00503767" w:rsidRPr="00D92FDF" w14:paraId="17DB5998" w14:textId="77777777" w:rsidTr="00AB776B">
        <w:trPr>
          <w:trHeight w:val="300"/>
        </w:trPr>
        <w:tc>
          <w:tcPr>
            <w:tcW w:w="9588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694DD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b/>
                <w:bCs/>
              </w:rPr>
            </w:pPr>
          </w:p>
        </w:tc>
      </w:tr>
      <w:tr w:rsidR="00503767" w:rsidRPr="00D92FDF" w14:paraId="0325C56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C38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88A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804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CE7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391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185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6±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E4E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376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001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6±1</w:t>
            </w:r>
          </w:p>
        </w:tc>
      </w:tr>
      <w:tr w:rsidR="00503767" w:rsidRPr="00D92FDF" w14:paraId="56E08D14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DA9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8D3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C7A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4CD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125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C14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22±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0F8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40C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D58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276±112</w:t>
            </w:r>
          </w:p>
        </w:tc>
      </w:tr>
      <w:tr w:rsidR="00503767" w:rsidRPr="00D92FDF" w14:paraId="5B350673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229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CB0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B32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5A8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BC9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15B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8±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DDC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F6E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2E2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6±1</w:t>
            </w:r>
          </w:p>
        </w:tc>
      </w:tr>
      <w:tr w:rsidR="00503767" w:rsidRPr="00D92FDF" w14:paraId="668819C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4EC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22C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EBA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ABE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6EA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875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3±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D9B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2C6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96D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8±2</w:t>
            </w:r>
          </w:p>
        </w:tc>
      </w:tr>
      <w:tr w:rsidR="00503767" w:rsidRPr="00D92FDF" w14:paraId="727B92DE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1AB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329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FA4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786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AB4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15F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3±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4CE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D48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DE6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9±9</w:t>
            </w:r>
          </w:p>
        </w:tc>
      </w:tr>
      <w:tr w:rsidR="00503767" w:rsidRPr="00D92FDF" w14:paraId="7CD42800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481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1E9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0DC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yellow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4D8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FDA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5E9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68±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908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E05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2EB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7±51</w:t>
            </w:r>
          </w:p>
        </w:tc>
      </w:tr>
      <w:tr w:rsidR="00503767" w:rsidRPr="00D92FDF" w14:paraId="6023E3C5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7C1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599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BF5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0D8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DD7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0DD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4±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169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FB3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4EF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7±45</w:t>
            </w:r>
          </w:p>
        </w:tc>
      </w:tr>
      <w:tr w:rsidR="00503767" w:rsidRPr="00D92FDF" w14:paraId="1082C02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E37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4EF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A58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row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2EE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93C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4D0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5±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134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648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8CA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 xml:space="preserve">746±16 </w:t>
            </w:r>
          </w:p>
        </w:tc>
      </w:tr>
      <w:tr w:rsidR="00503767" w:rsidRPr="00D92FDF" w14:paraId="3E5D097C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729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CD9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D41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hocola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D2E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381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D51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54±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C94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185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903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1±110</w:t>
            </w:r>
          </w:p>
        </w:tc>
      </w:tr>
      <w:tr w:rsidR="00503767" w:rsidRPr="00D92FDF" w14:paraId="7C24CA9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B7C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61D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AFA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AB0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EDF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548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35±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C58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1AC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D71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38±75</w:t>
            </w:r>
          </w:p>
        </w:tc>
      </w:tr>
      <w:tr w:rsidR="00503767" w:rsidRPr="00D92FDF" w14:paraId="4901C606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2F5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21D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C04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197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061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264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8±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32A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22B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8B3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12±62</w:t>
            </w:r>
          </w:p>
        </w:tc>
      </w:tr>
      <w:tr w:rsidR="00503767" w:rsidRPr="00D92FDF" w14:paraId="50242577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C1F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651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E6B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orang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DFA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2BF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40B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5±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BFD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AC6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13A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89±42</w:t>
            </w:r>
          </w:p>
        </w:tc>
      </w:tr>
      <w:tr w:rsidR="00503767" w:rsidRPr="00D92FDF" w14:paraId="511AB58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35C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BEB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F94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pin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C6C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B48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684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52±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4A9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E0F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2D8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47±28</w:t>
            </w:r>
          </w:p>
        </w:tc>
      </w:tr>
      <w:tr w:rsidR="00503767" w:rsidRPr="00D92FDF" w14:paraId="52DBFED9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06E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2DC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0A6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ABD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884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08B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7±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8D1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E7C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508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68±14</w:t>
            </w:r>
          </w:p>
        </w:tc>
      </w:tr>
      <w:tr w:rsidR="00503767" w:rsidRPr="00D92FDF" w14:paraId="63B395BE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AB9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A04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E1D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A59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591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C3A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6±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F91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409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5AD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58±182</w:t>
            </w:r>
          </w:p>
        </w:tc>
      </w:tr>
      <w:tr w:rsidR="00503767" w:rsidRPr="00D92FDF" w14:paraId="56C6E561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827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3DB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572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1E5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47F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CB9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71±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1E5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DC7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FC3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117±161</w:t>
            </w:r>
          </w:p>
        </w:tc>
      </w:tr>
      <w:tr w:rsidR="00503767" w:rsidRPr="00D92FDF" w14:paraId="2885A34C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AFF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E4D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73E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4B6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344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F4B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75±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F7A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C67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B1C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9±25</w:t>
            </w:r>
          </w:p>
        </w:tc>
      </w:tr>
      <w:tr w:rsidR="00503767" w:rsidRPr="00D92FDF" w14:paraId="2E5B54CE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595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A04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25B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F07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1A0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9B5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00±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1F9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B1A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15F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13±18</w:t>
            </w:r>
          </w:p>
        </w:tc>
      </w:tr>
      <w:tr w:rsidR="00503767" w:rsidRPr="00D92FDF" w14:paraId="03CA976A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3AA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EE0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BEA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290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682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B1B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0±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EA3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EC7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936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40±40</w:t>
            </w:r>
          </w:p>
        </w:tc>
      </w:tr>
      <w:tr w:rsidR="00503767" w:rsidRPr="00D92FDF" w14:paraId="17A2D3DB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76A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BB6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BE6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1FE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E07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7B3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3±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DC9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8C3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AB8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35±47</w:t>
            </w:r>
          </w:p>
        </w:tc>
      </w:tr>
      <w:tr w:rsidR="00503767" w:rsidRPr="00D92FDF" w14:paraId="49ED04AB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42A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3FE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AFE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BD1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D25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ACF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5±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A3F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674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680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16±50</w:t>
            </w:r>
          </w:p>
        </w:tc>
      </w:tr>
      <w:tr w:rsidR="00503767" w:rsidRPr="00D92FDF" w14:paraId="0E885820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FC3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EF7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984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97E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66A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91F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4±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C29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F3F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89B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1±31</w:t>
            </w:r>
          </w:p>
        </w:tc>
      </w:tr>
      <w:tr w:rsidR="00503767" w:rsidRPr="00D92FDF" w14:paraId="407624C4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75E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F43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A40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pin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DBD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8B0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219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7±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C75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29C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3F0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48±118</w:t>
            </w:r>
          </w:p>
        </w:tc>
      </w:tr>
      <w:tr w:rsidR="00503767" w:rsidRPr="00D92FDF" w14:paraId="3E1DCFB2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426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430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6D0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D81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0B2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A95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58±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389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D09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4BF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35±77</w:t>
            </w:r>
          </w:p>
        </w:tc>
      </w:tr>
      <w:tr w:rsidR="00503767" w:rsidRPr="00D92FDF" w14:paraId="2500E06C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A36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61B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J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6A6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374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7A2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540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89±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884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EFA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783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83±30</w:t>
            </w:r>
          </w:p>
        </w:tc>
      </w:tr>
      <w:tr w:rsidR="00503767" w:rsidRPr="00D92FDF" w14:paraId="1ABD773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42F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B16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897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A9C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857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082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3±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F63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913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21D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83±24</w:t>
            </w:r>
          </w:p>
        </w:tc>
      </w:tr>
      <w:tr w:rsidR="00503767" w:rsidRPr="00D92FDF" w14:paraId="1951C792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779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BAA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B0A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D1C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BAB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451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45±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319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241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E6C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94±96</w:t>
            </w:r>
          </w:p>
        </w:tc>
      </w:tr>
      <w:tr w:rsidR="00503767" w:rsidRPr="00D92FDF" w14:paraId="7D128E21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E1C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D8B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E83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orang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1F4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228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A96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54±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A0C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82E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A48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42±154</w:t>
            </w:r>
          </w:p>
        </w:tc>
      </w:tr>
      <w:tr w:rsidR="00503767" w:rsidRPr="00D92FDF" w14:paraId="218ADC4A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85F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556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1F8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pin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305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48D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068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03±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E34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F4E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823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83±174</w:t>
            </w:r>
          </w:p>
        </w:tc>
      </w:tr>
      <w:tr w:rsidR="00503767" w:rsidRPr="00D92FDF" w14:paraId="1763B379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C7F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3AB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DB6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4B0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E78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C33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4±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FB8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43E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06C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85±21</w:t>
            </w:r>
          </w:p>
        </w:tc>
      </w:tr>
      <w:tr w:rsidR="00503767" w:rsidRPr="00D92FDF" w14:paraId="0B56A19E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DEC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7BF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65A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F80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02C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A5D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27±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03E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742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E1F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3±98</w:t>
            </w:r>
          </w:p>
        </w:tc>
      </w:tr>
      <w:tr w:rsidR="00503767" w:rsidRPr="00D92FDF" w14:paraId="1DF8C93B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D88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953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C38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529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D76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4F0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51±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682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8B6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526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18±8</w:t>
            </w:r>
          </w:p>
        </w:tc>
      </w:tr>
      <w:tr w:rsidR="00503767" w:rsidRPr="00D92FDF" w14:paraId="39C8D922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9C6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B9B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A3A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44E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736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415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7±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770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5D7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D68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9±0</w:t>
            </w:r>
          </w:p>
        </w:tc>
      </w:tr>
      <w:tr w:rsidR="00503767" w:rsidRPr="00D92FDF" w14:paraId="72FA3106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B52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B3A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6FB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E6B1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E4C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5CE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7±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66CF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D8F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0CF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3±4</w:t>
            </w:r>
          </w:p>
        </w:tc>
      </w:tr>
      <w:tr w:rsidR="00503767" w:rsidRPr="00D92FDF" w14:paraId="71165953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B67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62F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B45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re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3BD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CA20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D124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8.5±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2FA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6193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35E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64±18</w:t>
            </w:r>
          </w:p>
        </w:tc>
      </w:tr>
      <w:tr w:rsidR="00503767" w:rsidRPr="00D92FDF" w14:paraId="50310D0F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6DC702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7842F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ADA9C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  <w:r w:rsidRPr="00D92FD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78845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13897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DA899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1±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9AD8D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3EE5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6C2E1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4±9</w:t>
            </w:r>
          </w:p>
        </w:tc>
      </w:tr>
      <w:tr w:rsidR="00503767" w:rsidRPr="00D92FDF" w14:paraId="0598113D" w14:textId="77777777" w:rsidTr="00AB776B">
        <w:trPr>
          <w:gridAfter w:val="1"/>
          <w:wAfter w:w="30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ED71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1E2A48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8C3FB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hocola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933406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F9ABA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FB58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40±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3BB5C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77E8E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7EE807" w14:textId="77777777" w:rsidR="00503767" w:rsidRPr="00D92FDF" w:rsidRDefault="00503767" w:rsidP="00AB776B">
            <w:pPr>
              <w:tabs>
                <w:tab w:val="left" w:pos="6300"/>
                <w:tab w:val="left" w:pos="7380"/>
                <w:tab w:val="left" w:pos="8460"/>
              </w:tabs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 xml:space="preserve">494±16 </w:t>
            </w:r>
          </w:p>
        </w:tc>
      </w:tr>
    </w:tbl>
    <w:p w14:paraId="72E65001" w14:textId="77777777" w:rsidR="00F703BB" w:rsidRPr="00D92FDF" w:rsidRDefault="00F703BB" w:rsidP="00F703BB">
      <w:pPr>
        <w:jc w:val="center"/>
        <w:rPr>
          <w:color w:val="000000"/>
          <w:sz w:val="20"/>
          <w:szCs w:val="20"/>
        </w:rPr>
        <w:sectPr w:rsidR="00F703BB" w:rsidRPr="00D92FD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569" w:tblpY="1761"/>
        <w:tblW w:w="9502" w:type="dxa"/>
        <w:tblLook w:val="04A0" w:firstRow="1" w:lastRow="0" w:firstColumn="1" w:lastColumn="0" w:noHBand="0" w:noVBand="1"/>
      </w:tblPr>
      <w:tblGrid>
        <w:gridCol w:w="960"/>
        <w:gridCol w:w="1305"/>
        <w:gridCol w:w="983"/>
        <w:gridCol w:w="960"/>
        <w:gridCol w:w="960"/>
        <w:gridCol w:w="1150"/>
        <w:gridCol w:w="960"/>
        <w:gridCol w:w="960"/>
        <w:gridCol w:w="1264"/>
      </w:tblGrid>
      <w:tr w:rsidR="00503767" w:rsidRPr="00D92FDF" w14:paraId="65B96A87" w14:textId="77777777" w:rsidTr="00AB776B">
        <w:trPr>
          <w:trHeight w:val="300"/>
        </w:trPr>
        <w:tc>
          <w:tcPr>
            <w:tcW w:w="9502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FA067" w14:textId="77777777" w:rsidR="00503767" w:rsidRPr="00D92FDF" w:rsidRDefault="00503767" w:rsidP="00AB776B">
            <w:pPr>
              <w:jc w:val="center"/>
              <w:rPr>
                <w:b/>
                <w:bCs/>
              </w:rPr>
            </w:pPr>
          </w:p>
        </w:tc>
      </w:tr>
      <w:tr w:rsidR="00503767" w:rsidRPr="00D92FDF" w14:paraId="709E2D8A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7DF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060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767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55E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F64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C61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72±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F2D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2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DCF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21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603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2121±19</w:t>
            </w:r>
          </w:p>
        </w:tc>
      </w:tr>
      <w:tr w:rsidR="00503767" w:rsidRPr="00D92FDF" w14:paraId="709CE1D5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083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BE7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A40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9C7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B86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321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46±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BBC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6F9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244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53±98</w:t>
            </w:r>
          </w:p>
        </w:tc>
      </w:tr>
      <w:tr w:rsidR="00503767" w:rsidRPr="00D92FDF" w14:paraId="72F05596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A16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3A4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153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44E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702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334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78±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C2E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E42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027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3013±16</w:t>
            </w:r>
          </w:p>
        </w:tc>
      </w:tr>
      <w:tr w:rsidR="00503767" w:rsidRPr="00D92FDF" w14:paraId="1EA42221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4AD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CA9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A3F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6C3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1F7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517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2±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A99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75D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D81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86±62</w:t>
            </w:r>
          </w:p>
        </w:tc>
      </w:tr>
      <w:tr w:rsidR="00503767" w:rsidRPr="00D92FDF" w14:paraId="63AA1593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09F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FFD9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027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93B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65C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F61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94±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8B1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016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0B1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33±82</w:t>
            </w:r>
          </w:p>
        </w:tc>
      </w:tr>
      <w:tr w:rsidR="00503767" w:rsidRPr="00D92FDF" w14:paraId="5A2C17D3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918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BBD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F74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202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349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615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13±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3FC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CAE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FC0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455±53</w:t>
            </w:r>
          </w:p>
        </w:tc>
      </w:tr>
      <w:tr w:rsidR="00503767" w:rsidRPr="00D92FDF" w14:paraId="4CF3B511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CDC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E44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311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FDA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BA8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5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6BC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90±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03C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129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DE0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34±8</w:t>
            </w:r>
          </w:p>
        </w:tc>
      </w:tr>
      <w:tr w:rsidR="00503767" w:rsidRPr="00D92FDF" w14:paraId="2F86669C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370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BA7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A79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2A1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CDE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F1C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42±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988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942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16F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317±100</w:t>
            </w:r>
          </w:p>
        </w:tc>
      </w:tr>
      <w:tr w:rsidR="00503767" w:rsidRPr="00D92FDF" w14:paraId="0D09F54A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2B9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0D2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88E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blu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0FF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5A1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D24A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9±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219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A835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ABC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24±82</w:t>
            </w:r>
          </w:p>
        </w:tc>
      </w:tr>
      <w:tr w:rsidR="00503767" w:rsidRPr="00D92FDF" w14:paraId="5BF1AA32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DA1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A09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A09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crea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CC57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147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45B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36±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82BB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31A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7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897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477±418</w:t>
            </w:r>
          </w:p>
        </w:tc>
      </w:tr>
      <w:tr w:rsidR="00503767" w:rsidRPr="00D92FDF" w14:paraId="5F64C8CB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B30EE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310276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84733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gree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063B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CF3F4D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BC2732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25±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3861D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0D285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D0E818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00±137</w:t>
            </w:r>
          </w:p>
        </w:tc>
      </w:tr>
      <w:tr w:rsidR="00503767" w:rsidRPr="0042687C" w14:paraId="5C3FD706" w14:textId="77777777" w:rsidTr="00AB77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7F92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D113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B88CF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92FDF">
              <w:rPr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C4ED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90EDC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BBA81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07±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EC3A0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3A604" w14:textId="77777777" w:rsidR="00503767" w:rsidRPr="00D92FDF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4DFF0" w14:textId="77777777" w:rsidR="00503767" w:rsidRPr="0042687C" w:rsidRDefault="00503767" w:rsidP="00AB776B">
            <w:pPr>
              <w:jc w:val="center"/>
              <w:rPr>
                <w:color w:val="000000"/>
                <w:sz w:val="20"/>
                <w:szCs w:val="20"/>
              </w:rPr>
            </w:pPr>
            <w:r w:rsidRPr="00D92FDF">
              <w:rPr>
                <w:color w:val="000000"/>
                <w:sz w:val="20"/>
                <w:szCs w:val="20"/>
              </w:rPr>
              <w:t>1042±324</w:t>
            </w:r>
          </w:p>
        </w:tc>
      </w:tr>
    </w:tbl>
    <w:p w14:paraId="3EB22BB9" w14:textId="77777777" w:rsidR="00F703BB" w:rsidRPr="00D92FDF" w:rsidRDefault="00F703BB" w:rsidP="00C35440">
      <w:pPr>
        <w:rPr>
          <w:color w:val="000000"/>
          <w:sz w:val="20"/>
          <w:szCs w:val="20"/>
        </w:rPr>
        <w:sectPr w:rsidR="00F703BB" w:rsidRPr="00D92FD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D8AB87A" w14:textId="2B07ECBE" w:rsidR="00C35440" w:rsidRDefault="00C35440" w:rsidP="00AB776B">
      <w:pPr>
        <w:rPr>
          <w:b/>
          <w:bCs/>
        </w:rPr>
      </w:pPr>
    </w:p>
    <w:sectPr w:rsidR="00C35440" w:rsidSect="003B42AC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B23A8" w14:textId="77777777" w:rsidR="00551641" w:rsidRDefault="00551641" w:rsidP="00682916">
      <w:r>
        <w:separator/>
      </w:r>
    </w:p>
  </w:endnote>
  <w:endnote w:type="continuationSeparator" w:id="0">
    <w:p w14:paraId="2A5BDF6C" w14:textId="77777777" w:rsidR="00551641" w:rsidRDefault="00551641" w:rsidP="00682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 Pro Bold">
    <w:altName w:val="Baskerville SemiBold"/>
    <w:charset w:val="00"/>
    <w:family w:val="auto"/>
    <w:pitch w:val="variable"/>
    <w:sig w:usb0="E00002AF" w:usb1="50006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E3FBD" w14:textId="77777777" w:rsidR="00551641" w:rsidRDefault="00551641" w:rsidP="00682916">
      <w:r>
        <w:separator/>
      </w:r>
    </w:p>
  </w:footnote>
  <w:footnote w:type="continuationSeparator" w:id="0">
    <w:p w14:paraId="65215435" w14:textId="77777777" w:rsidR="00551641" w:rsidRDefault="00551641" w:rsidP="00682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24768"/>
  <w:drawingGridVerticalSpacing w:val="144"/>
  <w:doNotUseMarginsForDrawingGridOrigin/>
  <w:drawingGridHorizontalOrigin w:val="1440"/>
  <w:drawingGridVerticalOrigin w:val="144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038"/>
    <w:rsid w:val="00000FA0"/>
    <w:rsid w:val="00017F89"/>
    <w:rsid w:val="00071E25"/>
    <w:rsid w:val="00072FAA"/>
    <w:rsid w:val="000A0AE9"/>
    <w:rsid w:val="000B6287"/>
    <w:rsid w:val="000C18FF"/>
    <w:rsid w:val="000C3426"/>
    <w:rsid w:val="000C5E15"/>
    <w:rsid w:val="000C6A2C"/>
    <w:rsid w:val="000D383B"/>
    <w:rsid w:val="000F34E1"/>
    <w:rsid w:val="000F4BA7"/>
    <w:rsid w:val="000F668A"/>
    <w:rsid w:val="00105EFF"/>
    <w:rsid w:val="00111F7D"/>
    <w:rsid w:val="001132AD"/>
    <w:rsid w:val="001233D3"/>
    <w:rsid w:val="00133CD1"/>
    <w:rsid w:val="00173154"/>
    <w:rsid w:val="00186032"/>
    <w:rsid w:val="001A0E4A"/>
    <w:rsid w:val="001C04C9"/>
    <w:rsid w:val="001C33E4"/>
    <w:rsid w:val="001C48E8"/>
    <w:rsid w:val="001C4B10"/>
    <w:rsid w:val="001C614D"/>
    <w:rsid w:val="00216621"/>
    <w:rsid w:val="00222923"/>
    <w:rsid w:val="0024192E"/>
    <w:rsid w:val="00242F77"/>
    <w:rsid w:val="002444F0"/>
    <w:rsid w:val="00245E35"/>
    <w:rsid w:val="0026023A"/>
    <w:rsid w:val="0026795A"/>
    <w:rsid w:val="002763A1"/>
    <w:rsid w:val="00287EF1"/>
    <w:rsid w:val="002B08F9"/>
    <w:rsid w:val="002C0B50"/>
    <w:rsid w:val="002D2556"/>
    <w:rsid w:val="002D56CC"/>
    <w:rsid w:val="002F3CB7"/>
    <w:rsid w:val="003027A9"/>
    <w:rsid w:val="00323595"/>
    <w:rsid w:val="00327559"/>
    <w:rsid w:val="00327E9C"/>
    <w:rsid w:val="00346C57"/>
    <w:rsid w:val="00353732"/>
    <w:rsid w:val="00372E4A"/>
    <w:rsid w:val="00373ACE"/>
    <w:rsid w:val="00373CD7"/>
    <w:rsid w:val="003817F3"/>
    <w:rsid w:val="003A025E"/>
    <w:rsid w:val="003A5F27"/>
    <w:rsid w:val="003A7CED"/>
    <w:rsid w:val="003B02F3"/>
    <w:rsid w:val="003B2A38"/>
    <w:rsid w:val="003B41CE"/>
    <w:rsid w:val="003B42AC"/>
    <w:rsid w:val="003C72F6"/>
    <w:rsid w:val="003D4AF1"/>
    <w:rsid w:val="003E26FF"/>
    <w:rsid w:val="003E3065"/>
    <w:rsid w:val="003E566D"/>
    <w:rsid w:val="003F22B3"/>
    <w:rsid w:val="003F760C"/>
    <w:rsid w:val="00400F99"/>
    <w:rsid w:val="004045E5"/>
    <w:rsid w:val="004077F4"/>
    <w:rsid w:val="004310BF"/>
    <w:rsid w:val="0043306E"/>
    <w:rsid w:val="00445B6C"/>
    <w:rsid w:val="004675E3"/>
    <w:rsid w:val="0047035D"/>
    <w:rsid w:val="00475038"/>
    <w:rsid w:val="00476134"/>
    <w:rsid w:val="004970A2"/>
    <w:rsid w:val="00497288"/>
    <w:rsid w:val="004A0FB5"/>
    <w:rsid w:val="004B43E4"/>
    <w:rsid w:val="004F7608"/>
    <w:rsid w:val="00501F14"/>
    <w:rsid w:val="00503767"/>
    <w:rsid w:val="005050BF"/>
    <w:rsid w:val="00507AEB"/>
    <w:rsid w:val="00513301"/>
    <w:rsid w:val="00542CC2"/>
    <w:rsid w:val="00551641"/>
    <w:rsid w:val="00553962"/>
    <w:rsid w:val="00554D68"/>
    <w:rsid w:val="0056703A"/>
    <w:rsid w:val="0058312B"/>
    <w:rsid w:val="0059403D"/>
    <w:rsid w:val="005A0FB4"/>
    <w:rsid w:val="005A5867"/>
    <w:rsid w:val="005C0FBB"/>
    <w:rsid w:val="005C5FF2"/>
    <w:rsid w:val="005C6F45"/>
    <w:rsid w:val="005F470D"/>
    <w:rsid w:val="00602E1E"/>
    <w:rsid w:val="006111EA"/>
    <w:rsid w:val="0061300A"/>
    <w:rsid w:val="00622E71"/>
    <w:rsid w:val="006265A0"/>
    <w:rsid w:val="00637C3E"/>
    <w:rsid w:val="00643915"/>
    <w:rsid w:val="00646AA3"/>
    <w:rsid w:val="00656AE9"/>
    <w:rsid w:val="00666EAC"/>
    <w:rsid w:val="00682916"/>
    <w:rsid w:val="0069141B"/>
    <w:rsid w:val="00694EA9"/>
    <w:rsid w:val="00696DAC"/>
    <w:rsid w:val="00696EC0"/>
    <w:rsid w:val="006A0A4F"/>
    <w:rsid w:val="006A7206"/>
    <w:rsid w:val="006B7BD2"/>
    <w:rsid w:val="006C58F7"/>
    <w:rsid w:val="006F2A67"/>
    <w:rsid w:val="00712866"/>
    <w:rsid w:val="007359C9"/>
    <w:rsid w:val="007459DD"/>
    <w:rsid w:val="00766ACD"/>
    <w:rsid w:val="00771019"/>
    <w:rsid w:val="0077161A"/>
    <w:rsid w:val="007A4A14"/>
    <w:rsid w:val="007A7C8F"/>
    <w:rsid w:val="008141AC"/>
    <w:rsid w:val="00820A02"/>
    <w:rsid w:val="00826C9D"/>
    <w:rsid w:val="00830C33"/>
    <w:rsid w:val="008903BB"/>
    <w:rsid w:val="00896FFF"/>
    <w:rsid w:val="008B30F9"/>
    <w:rsid w:val="008E1A45"/>
    <w:rsid w:val="008F7FDD"/>
    <w:rsid w:val="00901DEE"/>
    <w:rsid w:val="00916153"/>
    <w:rsid w:val="00924BFF"/>
    <w:rsid w:val="0092630D"/>
    <w:rsid w:val="00947162"/>
    <w:rsid w:val="00966E0C"/>
    <w:rsid w:val="009770FD"/>
    <w:rsid w:val="009A2D20"/>
    <w:rsid w:val="009B39CD"/>
    <w:rsid w:val="009C23D2"/>
    <w:rsid w:val="009D4653"/>
    <w:rsid w:val="009D70B3"/>
    <w:rsid w:val="009E2905"/>
    <w:rsid w:val="00A3241C"/>
    <w:rsid w:val="00A33E2A"/>
    <w:rsid w:val="00A4358A"/>
    <w:rsid w:val="00A61C3B"/>
    <w:rsid w:val="00A756A3"/>
    <w:rsid w:val="00A85C40"/>
    <w:rsid w:val="00A91D05"/>
    <w:rsid w:val="00AA0B0A"/>
    <w:rsid w:val="00AB776B"/>
    <w:rsid w:val="00AE679F"/>
    <w:rsid w:val="00B401E8"/>
    <w:rsid w:val="00B72937"/>
    <w:rsid w:val="00B7332C"/>
    <w:rsid w:val="00B87AC5"/>
    <w:rsid w:val="00B90373"/>
    <w:rsid w:val="00B90B95"/>
    <w:rsid w:val="00BA284B"/>
    <w:rsid w:val="00BA7985"/>
    <w:rsid w:val="00BB1C80"/>
    <w:rsid w:val="00BC3F91"/>
    <w:rsid w:val="00BE2E82"/>
    <w:rsid w:val="00BF11A4"/>
    <w:rsid w:val="00BF42C4"/>
    <w:rsid w:val="00BF5F4B"/>
    <w:rsid w:val="00C14A64"/>
    <w:rsid w:val="00C23851"/>
    <w:rsid w:val="00C273BE"/>
    <w:rsid w:val="00C35440"/>
    <w:rsid w:val="00C42E6B"/>
    <w:rsid w:val="00C52587"/>
    <w:rsid w:val="00C60ADA"/>
    <w:rsid w:val="00C60B44"/>
    <w:rsid w:val="00C61013"/>
    <w:rsid w:val="00C63625"/>
    <w:rsid w:val="00C7095D"/>
    <w:rsid w:val="00C70FDA"/>
    <w:rsid w:val="00C8331B"/>
    <w:rsid w:val="00C83879"/>
    <w:rsid w:val="00C83F6F"/>
    <w:rsid w:val="00C9365A"/>
    <w:rsid w:val="00CA221E"/>
    <w:rsid w:val="00CB189A"/>
    <w:rsid w:val="00CC2ED7"/>
    <w:rsid w:val="00CC3BDF"/>
    <w:rsid w:val="00CE4070"/>
    <w:rsid w:val="00CF5766"/>
    <w:rsid w:val="00D47BCD"/>
    <w:rsid w:val="00D51976"/>
    <w:rsid w:val="00D70C50"/>
    <w:rsid w:val="00D7457F"/>
    <w:rsid w:val="00D85DBC"/>
    <w:rsid w:val="00D86DBA"/>
    <w:rsid w:val="00D92FDF"/>
    <w:rsid w:val="00DA2210"/>
    <w:rsid w:val="00DA3986"/>
    <w:rsid w:val="00DB0E38"/>
    <w:rsid w:val="00DC0EA3"/>
    <w:rsid w:val="00DD3A6A"/>
    <w:rsid w:val="00DD455A"/>
    <w:rsid w:val="00DD6558"/>
    <w:rsid w:val="00DD6D0D"/>
    <w:rsid w:val="00DD6E1D"/>
    <w:rsid w:val="00DE2523"/>
    <w:rsid w:val="00DF03D4"/>
    <w:rsid w:val="00E1649C"/>
    <w:rsid w:val="00E2279B"/>
    <w:rsid w:val="00E248BE"/>
    <w:rsid w:val="00E276BF"/>
    <w:rsid w:val="00E27E86"/>
    <w:rsid w:val="00E315C1"/>
    <w:rsid w:val="00E3792B"/>
    <w:rsid w:val="00E551EA"/>
    <w:rsid w:val="00E63AAA"/>
    <w:rsid w:val="00E64FFF"/>
    <w:rsid w:val="00E65DA3"/>
    <w:rsid w:val="00E73557"/>
    <w:rsid w:val="00E86376"/>
    <w:rsid w:val="00EA1822"/>
    <w:rsid w:val="00EA39E3"/>
    <w:rsid w:val="00ED0C3E"/>
    <w:rsid w:val="00EE02E4"/>
    <w:rsid w:val="00EE7C28"/>
    <w:rsid w:val="00EF1F65"/>
    <w:rsid w:val="00EF5A16"/>
    <w:rsid w:val="00F00E0D"/>
    <w:rsid w:val="00F01AF9"/>
    <w:rsid w:val="00F059C2"/>
    <w:rsid w:val="00F059DC"/>
    <w:rsid w:val="00F13C28"/>
    <w:rsid w:val="00F31460"/>
    <w:rsid w:val="00F40A48"/>
    <w:rsid w:val="00F4277E"/>
    <w:rsid w:val="00F469C4"/>
    <w:rsid w:val="00F60EED"/>
    <w:rsid w:val="00F66114"/>
    <w:rsid w:val="00F703BB"/>
    <w:rsid w:val="00F74733"/>
    <w:rsid w:val="00F91FD0"/>
    <w:rsid w:val="00F97C42"/>
    <w:rsid w:val="00FA3A75"/>
    <w:rsid w:val="00FB3EDE"/>
    <w:rsid w:val="00FC31F0"/>
    <w:rsid w:val="00FC5CCD"/>
    <w:rsid w:val="00FF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EF97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70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5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3">
    <w:name w:val="Table List 3"/>
    <w:basedOn w:val="TableNormal"/>
    <w:rsid w:val="00242F77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242F7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6829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82916"/>
    <w:rPr>
      <w:sz w:val="24"/>
      <w:szCs w:val="24"/>
    </w:rPr>
  </w:style>
  <w:style w:type="paragraph" w:styleId="Footer">
    <w:name w:val="footer"/>
    <w:basedOn w:val="Normal"/>
    <w:link w:val="FooterChar"/>
    <w:rsid w:val="006829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82916"/>
    <w:rPr>
      <w:sz w:val="24"/>
      <w:szCs w:val="24"/>
    </w:rPr>
  </w:style>
  <w:style w:type="table" w:styleId="TableClassic1">
    <w:name w:val="Table Classic 1"/>
    <w:basedOn w:val="TableNormal"/>
    <w:rsid w:val="00FF758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0F4B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554D68"/>
    <w:pPr>
      <w:spacing w:before="100" w:beforeAutospacing="1" w:after="100" w:afterAutospacing="1"/>
    </w:pPr>
  </w:style>
  <w:style w:type="table" w:styleId="TableClassic2">
    <w:name w:val="Table Classic 2"/>
    <w:basedOn w:val="TableNormal"/>
    <w:rsid w:val="00554D6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E315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315C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703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703BB"/>
    <w:rPr>
      <w:color w:val="800080"/>
      <w:u w:val="single"/>
    </w:rPr>
  </w:style>
  <w:style w:type="paragraph" w:customStyle="1" w:styleId="font5">
    <w:name w:val="font5"/>
    <w:basedOn w:val="Normal"/>
    <w:rsid w:val="00F703BB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63">
    <w:name w:val="xl63"/>
    <w:basedOn w:val="Normal"/>
    <w:rsid w:val="00F703BB"/>
    <w:pPr>
      <w:spacing w:before="100" w:beforeAutospacing="1" w:after="100" w:afterAutospacing="1"/>
      <w:jc w:val="center"/>
      <w:textAlignment w:val="top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70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5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3">
    <w:name w:val="Table List 3"/>
    <w:basedOn w:val="TableNormal"/>
    <w:rsid w:val="00242F77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242F7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6829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82916"/>
    <w:rPr>
      <w:sz w:val="24"/>
      <w:szCs w:val="24"/>
    </w:rPr>
  </w:style>
  <w:style w:type="paragraph" w:styleId="Footer">
    <w:name w:val="footer"/>
    <w:basedOn w:val="Normal"/>
    <w:link w:val="FooterChar"/>
    <w:rsid w:val="006829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82916"/>
    <w:rPr>
      <w:sz w:val="24"/>
      <w:szCs w:val="24"/>
    </w:rPr>
  </w:style>
  <w:style w:type="table" w:styleId="TableClassic1">
    <w:name w:val="Table Classic 1"/>
    <w:basedOn w:val="TableNormal"/>
    <w:rsid w:val="00FF758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0F4B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554D68"/>
    <w:pPr>
      <w:spacing w:before="100" w:beforeAutospacing="1" w:after="100" w:afterAutospacing="1"/>
    </w:pPr>
  </w:style>
  <w:style w:type="table" w:styleId="TableClassic2">
    <w:name w:val="Table Classic 2"/>
    <w:basedOn w:val="TableNormal"/>
    <w:rsid w:val="00554D6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E315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315C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703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703BB"/>
    <w:rPr>
      <w:color w:val="800080"/>
      <w:u w:val="single"/>
    </w:rPr>
  </w:style>
  <w:style w:type="paragraph" w:customStyle="1" w:styleId="font5">
    <w:name w:val="font5"/>
    <w:basedOn w:val="Normal"/>
    <w:rsid w:val="00F703BB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63">
    <w:name w:val="xl63"/>
    <w:basedOn w:val="Normal"/>
    <w:rsid w:val="00F703BB"/>
    <w:pPr>
      <w:spacing w:before="100" w:beforeAutospacing="1" w:after="100" w:afterAutospacing="1"/>
      <w:jc w:val="center"/>
      <w:textAlignment w:val="top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79A114-379B-434B-AF49-E5020F76C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0</Words>
  <Characters>319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OKETOLAMI</dc:creator>
  <cp:lastModifiedBy>Richard Fuller</cp:lastModifiedBy>
  <cp:revision>2</cp:revision>
  <cp:lastPrinted>2016-03-22T21:42:00Z</cp:lastPrinted>
  <dcterms:created xsi:type="dcterms:W3CDTF">2016-12-12T14:14:00Z</dcterms:created>
  <dcterms:modified xsi:type="dcterms:W3CDTF">2016-12-12T14:14:00Z</dcterms:modified>
</cp:coreProperties>
</file>